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  <w:t>Supplemental Table S1. The up-regulated genes with the (log2-Ratio (deformed beak/normal beak) ≤ 2)</w:t>
      </w:r>
    </w:p>
    <w:tbl>
      <w:tblPr>
        <w:tblW w:w="8484" w:type="dxa"/>
        <w:jc w:val="left"/>
        <w:tblInd w:w="-14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7233"/>
        <w:gridCol w:w="1251"/>
      </w:tblGrid>
      <w:tr>
        <w:trPr>
          <w:trHeight w:val="318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val="en-US" w:eastAsia="zh-CN"/>
              </w:rPr>
              <w:t>Gen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val="en-US" w:eastAsia="zh-CN"/>
              </w:rPr>
              <w:t>Log2-Ratio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imilar to kerati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10.91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nucleophosmin/nucleoplasmin 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10.62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lipoprotein lipas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10.25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retinol binding protein 7 cellular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10.17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nucleotide binding protein 2 (MinD homolog E. coli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10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val="en-US" w:eastAsia="zh-CN"/>
              </w:rPr>
              <w:t>.00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ADP-ribosylation factor-like 6 interacting protein 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9.73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musculin (activated B-cell factor-1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9.61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ring finger protein 21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9.54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THO complex 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9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val="en-US" w:eastAsia="zh-CN"/>
              </w:rPr>
              <w:t>.00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benzodiazapine receptor (peripheral)-like 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8.95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growth arrest-specific 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8.67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patatin-like phospholipase domain containing 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8.54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nuclear receptor co-repressor 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8.39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interleukin 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8.14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fatty acid binding protein 4 adipocyt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8.06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v-ets erythroblastosis virus E26 oncogene homolog 2 (avian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8.06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phosphatidic acid phosphatase type 2A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7.95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arylacetamide deacetylase-like 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7.95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hypothetical protein LOC76837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7.95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retinol saturase (all-trans-retinol 1314-reductase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7.85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telomeric repeat binding factor 2 interacting protei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7.85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four and a half LIM domains 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7.73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G protein-coupled receptor 13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7.73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transmembrane protein 17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7.73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transforming growth factor beta receptor II (70/80kDa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7.73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forkhead box N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4.92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F-box and leucine-rich repeat protein 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4.78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hypothetical LOC42553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4.6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prostaglandin-D synthas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4.38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prostaglandin E synthase 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4.23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glucagon receptor precursor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4.17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hypothetical LOC42124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3.91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T-box 2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3.81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eukaryotic translation initiation factor 4E binding protein 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3.81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gap junction protein gamma 1 45kDa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3.58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imilar to Lysozyme g (14-beta-N-acetylmuramidase) (Goose-type lysozyme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3.42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hypothetical protein LOC77188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3.35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imilar to pcmt1 protei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3.31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protein tyrosine phosphatase receptor type M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3.28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glutamine-fructose-6-phosphate transaminase 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3.25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thyroid hormone responsive (SPOT14 homolog rat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3.24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apolipoprotein A-I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3.06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giant axonal neuropathy (gigaxonin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3.01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Kruppel-like factor 1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97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imilar to complement C4-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96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collagen type VIII alpha 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95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tRNA methyltransferase 11 homolog (S. cerevisiae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92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 xml:space="preserve">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gap junction protein, beta 1, 32kDa (GJB1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89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angiotensin II receptor type 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87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ascii="宋体" w:hAnsi="宋体" w:cs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　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LIM and cysteine-rich domains 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82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arsenic (+3 oxidation state) methyltransferas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81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hypothetical protein LOC76951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81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ring finger protein 10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75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G protein-coupled receptor 12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74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tumor necrosis factor alpha-induced protein 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7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 xml:space="preserve">KCNMB2 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69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tensin 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67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ATP-binding cassette sub-family B (MDR/TAP) member 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64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glutaminyl-peptide cyclotransferase (glutaminyl cyclase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64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noggin 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64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hyaluronan synthase 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59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hydroxy-delta-5-steroid dehydrogenase 3 beta- and steroid delta-isomerase 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59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imilar to ALDH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58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zinc finger DHHC-type containing 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58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neuritin 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55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imilar to Wpkci; histidine triad nucleotide binding protein W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54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hydroxysteroid (11-beta) dehydrogenase 1-lik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47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chromosome 1 open reading frame 7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45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guanine nucleotide binding protein alpha inhibiting activity polypeptide 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42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ATP-binding cassette sub-family A (ABC1) member 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41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lysozyme G-like 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39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imilar to Activated in blocked unfolded protein response protein 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38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cathepsin 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38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ecotropic viral integration site 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37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NW domain containing 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36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CDP-diacylglycerol synthase (phosphatidate cytidylyltransferase) 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35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cell division cycle 2-like 5 (cholinesterase-related cell division controller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35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cavenger receptor class A member 5 (putative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33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potassium channel tetramerisation domain containing 1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31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ERTA domain containing 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31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lipoma HMGIC fusion partner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31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COMM domain containing 1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28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zinc finger ZZ-type with EF-hand domain 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28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erpin peptidase inhibitor clade B (ovalbumin) member 1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23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milk fat globule-EGF factor 8 protei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21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hypothetical LOC42491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19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microfibrillar associated protein 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17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cysteine-rich angiogenic inducer 6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15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irtuin (silent mating type information regulation 2 homolog) 1 (S. cerevisiae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13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imilar to keratin; kerati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13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transmembrane and tetratricopeptide repeat containing 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12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tripartite motif-containing 2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12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epithelial membrane protein 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09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lactotransferri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08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glycerol-3-phosphate dehydrogenase 1 (soluble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07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phosphatidic acid phosphatase type 2B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06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chromosome 8 open reading frame 3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06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 xml:space="preserve">transglutaminase 2 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03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phingosine kinase 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03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 xml:space="preserve"> 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ecreted phosphoprotein 1 (SPP1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02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peroxisome proliferator-activated receptor gamma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.01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nuclear protein localization 4 homolog (S. cerevisiae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val="en-US" w:eastAsia="zh-CN"/>
              </w:rPr>
              <w:t>.00</w:t>
            </w:r>
          </w:p>
        </w:tc>
      </w:tr>
      <w:tr>
        <w:trPr>
          <w:trHeight w:val="285" w:hRule="atLeast"/>
        </w:trPr>
        <w:tc>
          <w:tcPr>
            <w:tcW w:w="7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similar to Scale keratin (S-ker) (sKer); kerati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eastAsia="zh-CN"/>
              </w:rPr>
              <w:t>2</w:t>
            </w: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lang w:val="en-US" w:eastAsia="zh-CN"/>
              </w:rPr>
              <w:t>.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0</dc:creator>
  <dc:description/>
  <dc:language>en-US</dc:language>
  <cp:lastModifiedBy>0</cp:lastModifiedBy>
  <dcterms:modified xsi:type="dcterms:W3CDTF">2014-05-08T06:50:31Z</dcterms:modified>
  <cp:revision>0</cp:revision>
  <dc:subject/>
  <dc:title>Appendix 1 The up-regulated genes with the (log2 Ratio(test/control) &gt; 2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67</vt:lpwstr>
  </property>
</Properties>
</file>